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99D491" w14:textId="77777777" w:rsidR="004A40F8" w:rsidRPr="001924D0" w:rsidRDefault="001B3AB2">
      <w:pPr>
        <w:jc w:val="center"/>
        <w:rPr>
          <w:rFonts w:ascii="Times New Roman" w:hAnsi="Times New Roman" w:cs="Times New Roman"/>
          <w:sz w:val="20"/>
          <w:szCs w:val="20"/>
        </w:rPr>
      </w:pPr>
      <w:r w:rsidRPr="001924D0">
        <w:rPr>
          <w:rFonts w:ascii="Times New Roman" w:hAnsi="Times New Roman" w:cs="Times New Roman"/>
          <w:sz w:val="20"/>
          <w:szCs w:val="20"/>
        </w:rPr>
        <w:t xml:space="preserve">　　</w:t>
      </w:r>
      <w:r w:rsidRPr="001924D0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0" w:type="auto"/>
        <w:jc w:val="righ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3"/>
        <w:gridCol w:w="885"/>
        <w:gridCol w:w="460"/>
        <w:gridCol w:w="581"/>
        <w:gridCol w:w="541"/>
        <w:gridCol w:w="541"/>
        <w:gridCol w:w="589"/>
        <w:gridCol w:w="1140"/>
        <w:gridCol w:w="702"/>
        <w:gridCol w:w="2044"/>
        <w:gridCol w:w="1194"/>
        <w:gridCol w:w="6"/>
      </w:tblGrid>
      <w:tr w:rsidR="00B4344D" w:rsidRPr="001924D0" w14:paraId="19F7F238" w14:textId="464937F3" w:rsidTr="00D75A2B">
        <w:trPr>
          <w:trHeight w:val="260"/>
          <w:jc w:val="right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DD959" w14:textId="65FAF942" w:rsidR="00B4344D" w:rsidRPr="001924D0" w:rsidRDefault="00CF520A" w:rsidP="001924D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pplementary </w:t>
            </w:r>
            <w:r w:rsidR="00B4344D" w:rsidRPr="00BD13E7">
              <w:rPr>
                <w:rFonts w:ascii="Times New Roman" w:eastAsia="Times New Roman" w:hAnsi="Times New Roman" w:cs="Times New Roman"/>
                <w:sz w:val="20"/>
                <w:szCs w:val="20"/>
              </w:rPr>
              <w:t>Table 1. RT-qPCR validation dat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434FF" w14:textId="77777777" w:rsidR="00B4344D" w:rsidRPr="00BD13E7" w:rsidRDefault="00B4344D" w:rsidP="001924D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49D4" w:rsidRPr="001924D0" w14:paraId="35CD4413" w14:textId="10A1C905" w:rsidTr="00D75A2B">
        <w:trPr>
          <w:gridAfter w:val="1"/>
          <w:trHeight w:val="560"/>
          <w:jc w:val="right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3FB60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F7216" w14:textId="77777777" w:rsidR="00BC49D4" w:rsidRPr="001924D0" w:rsidRDefault="00BC49D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87229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06343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CEF69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9628A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62856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67424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-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23729" w14:textId="6410E4C2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</w:t>
            </w:r>
            <w:r w:rsidRPr="006B2C2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AEE92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near dynamic range (log cDNA copies/m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F3D3E" w14:textId="77777777" w:rsidR="00BC49D4" w:rsidRPr="001924D0" w:rsidRDefault="00BC49D4" w:rsidP="00B4344D">
            <w:pPr>
              <w:ind w:hanging="11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ecificity</w:t>
            </w:r>
          </w:p>
        </w:tc>
      </w:tr>
      <w:tr w:rsidR="00BC49D4" w:rsidRPr="001924D0" w14:paraId="578EF9D9" w14:textId="67F9C114" w:rsidTr="00D75A2B">
        <w:trPr>
          <w:gridAfter w:val="1"/>
          <w:trHeight w:val="260"/>
          <w:jc w:val="righ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01089" w14:textId="77777777" w:rsidR="00BC49D4" w:rsidRPr="00AE477F" w:rsidRDefault="00BC49D4" w:rsidP="00AE477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  <w:p w14:paraId="1EB94A7F" w14:textId="02D70B40" w:rsidR="00BC49D4" w:rsidRPr="001924D0" w:rsidRDefault="00BC49D4" w:rsidP="00AE477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7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ne marrow stromal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BA973" w14:textId="77777777" w:rsidR="00BC49D4" w:rsidRPr="001924D0" w:rsidRDefault="00BC49D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Rna28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08D46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890DF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A77B5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F132D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F8D92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70D5A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5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82470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AC85D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54BF0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6DA0DFA3" w14:textId="543306B7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3D480" w14:textId="77777777" w:rsidR="00BC49D4" w:rsidRPr="001924D0" w:rsidRDefault="00BC49D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BE933" w14:textId="77777777" w:rsidR="00BC49D4" w:rsidRPr="001924D0" w:rsidRDefault="00BC49D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E13EF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F7977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5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38233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6D2AC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CB26D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5E44E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8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43C9C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5EFF5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36830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0D96295B" w14:textId="358DB499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06720" w14:textId="77777777" w:rsidR="00BC49D4" w:rsidRPr="001924D0" w:rsidRDefault="00BC49D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11AA8" w14:textId="77777777" w:rsidR="00BC49D4" w:rsidRPr="001924D0" w:rsidRDefault="00BC49D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Sd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86551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39670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9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F2180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50B09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52273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768DF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8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F1DB5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39BC6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BA783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0F2FF852" w14:textId="3C98E23C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D3697" w14:textId="77777777" w:rsidR="00BC49D4" w:rsidRPr="001924D0" w:rsidRDefault="00BC49D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410F9" w14:textId="77777777" w:rsidR="00BC49D4" w:rsidRPr="001924D0" w:rsidRDefault="00BC49D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T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C23A8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0BFF7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16210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BD90D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2AE61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86CDE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2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5723E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C7615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B015C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6DBBA9F1" w14:textId="406ED10F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629B8" w14:textId="77777777" w:rsidR="00BC49D4" w:rsidRPr="001924D0" w:rsidRDefault="00BC49D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B6013" w14:textId="77777777" w:rsidR="00BC49D4" w:rsidRPr="001924D0" w:rsidRDefault="00BC49D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Rplp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15F6B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64D4A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6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FB2F3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0EE6B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7460E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74FFE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492FF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824AA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37A68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4C6BA501" w14:textId="053CC3AD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36B4D" w14:textId="77777777" w:rsidR="00BC49D4" w:rsidRPr="001924D0" w:rsidRDefault="00BC49D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8406B" w14:textId="77777777" w:rsidR="00BC49D4" w:rsidRPr="001924D0" w:rsidRDefault="00BC49D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Polr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BFB60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755AF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3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F032C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99EB3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A32A2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5697C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7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CA4F8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19FA7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69054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7831FAD9" w14:textId="2B4DE8A7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603EF" w14:textId="77777777" w:rsidR="00BC49D4" w:rsidRPr="001924D0" w:rsidRDefault="00BC49D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1C93A" w14:textId="77777777" w:rsidR="00BC49D4" w:rsidRPr="001924D0" w:rsidRDefault="00BC49D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1BB5F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DE462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7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F5845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A32A6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5CD25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BB8D2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5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E027D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26A13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C2DB3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0B6BD59F" w14:textId="2F2947DB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15A55" w14:textId="77777777" w:rsidR="00BC49D4" w:rsidRPr="001924D0" w:rsidRDefault="00BC49D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34054" w14:textId="6D0EE14E" w:rsidR="00BC49D4" w:rsidRPr="001924D0" w:rsidRDefault="00BC49D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Rpl13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79B01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22996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2507C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67B96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021D4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E90EB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4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A451C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A36C9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4A146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27674D02" w14:textId="37F52640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EEA69" w14:textId="77777777" w:rsidR="00BC49D4" w:rsidRPr="001924D0" w:rsidRDefault="00BC49D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39A14" w14:textId="77777777" w:rsidR="00BC49D4" w:rsidRPr="001924D0" w:rsidRDefault="00BC49D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Bmp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AEC99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382AB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4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8D934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155C3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40AB0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ABB2E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BCB3A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018C2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29627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5EEC6DE6" w14:textId="0C60F439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1FC80" w14:textId="77777777" w:rsidR="00BC49D4" w:rsidRPr="001924D0" w:rsidRDefault="00BC49D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08BE0" w14:textId="77777777" w:rsidR="00BC49D4" w:rsidRPr="001924D0" w:rsidRDefault="00BC49D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Bmp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2CDE4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1828A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5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9B263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D5A08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3A51F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2634A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4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7DD3C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F07FB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2296F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32B23FBC" w14:textId="70F27A5D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103F2" w14:textId="77777777" w:rsidR="00BC49D4" w:rsidRPr="001924D0" w:rsidRDefault="00BC49D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12A43" w14:textId="77777777" w:rsidR="00BC49D4" w:rsidRPr="001924D0" w:rsidRDefault="00BC49D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Oc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F33E5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68CDE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8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6EEBA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11364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1912F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B9835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3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B04D1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49E6A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E3635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048C6DD4" w14:textId="2BE958A9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3D6C6" w14:textId="77777777" w:rsidR="00BC49D4" w:rsidRPr="001924D0" w:rsidRDefault="00BC49D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37512" w14:textId="77777777" w:rsidR="00BC49D4" w:rsidRPr="001924D0" w:rsidRDefault="00BC49D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Runx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F1937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73F8D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2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DE5A2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F306C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17E65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AB665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40207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8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EAF5E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A877C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645D0052" w14:textId="060A9770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DFFF6" w14:textId="77777777" w:rsidR="00BC49D4" w:rsidRPr="001924D0" w:rsidRDefault="00BC49D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13EB6" w14:textId="77777777" w:rsidR="00BC49D4" w:rsidRPr="001924D0" w:rsidRDefault="00BC49D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Ac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F8464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6B39E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4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56C39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5868D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77969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96EBC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6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A07F9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0C7F5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3B615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4FC5AD68" w14:textId="0BEEAF9A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22892" w14:textId="77777777" w:rsidR="00BC49D4" w:rsidRPr="001924D0" w:rsidRDefault="00BC49D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B60A0" w14:textId="77777777" w:rsidR="00BC49D4" w:rsidRPr="001924D0" w:rsidRDefault="00BC49D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Sox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6B011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D6321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5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0B2A5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22CA0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6B0F2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EFDF1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9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0F213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38F7B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42D96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780DB334" w14:textId="6B386A50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A476B" w14:textId="77777777" w:rsidR="00BC49D4" w:rsidRPr="001924D0" w:rsidRDefault="00BC49D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2CF81" w14:textId="6BA0B6B7" w:rsidR="00BC49D4" w:rsidRPr="001924D0" w:rsidRDefault="00BC49D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Tgf</w:t>
            </w:r>
            <w:proofErr w:type="spellEnd"/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-β</w:t>
            </w:r>
            <w:r w:rsidRPr="001924D0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F569D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A9B35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3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0EF62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C661B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5FC0B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2EA7F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7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ABBF6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9C48E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63C8C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4F909B22" w14:textId="1101AB03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0C4C2" w14:textId="77777777" w:rsidR="00BC49D4" w:rsidRPr="001924D0" w:rsidRDefault="00BC49D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90B7C" w14:textId="52F7C9B2" w:rsidR="00BC49D4" w:rsidRPr="001924D0" w:rsidRDefault="00BC49D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Tgf</w:t>
            </w:r>
            <w:proofErr w:type="spellEnd"/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-β</w:t>
            </w:r>
            <w:r w:rsidRPr="001924D0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A790D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2BBDE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6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E0CD1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E673F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BB401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55537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9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30A6E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3E3B8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3E7CE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2F4B4F02" w14:textId="0E8B8CCC" w:rsidTr="00D75A2B">
        <w:trPr>
          <w:gridAfter w:val="1"/>
          <w:trHeight w:val="26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C4442" w14:textId="77777777" w:rsidR="00BC49D4" w:rsidRPr="001924D0" w:rsidRDefault="00BC49D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3A12B" w14:textId="77777777" w:rsidR="00BC49D4" w:rsidRPr="001924D0" w:rsidRDefault="00BC49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ADEF0" w14:textId="77777777" w:rsidR="00BC49D4" w:rsidRPr="001924D0" w:rsidRDefault="00BC4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781D1" w14:textId="77777777" w:rsidR="00BC49D4" w:rsidRPr="001924D0" w:rsidRDefault="00BC49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C06AB" w14:textId="77777777" w:rsidR="00BC49D4" w:rsidRPr="001924D0" w:rsidRDefault="00BC49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89C7E" w14:textId="77777777" w:rsidR="00BC49D4" w:rsidRPr="001924D0" w:rsidRDefault="00BC49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88DD4" w14:textId="77777777" w:rsidR="00BC49D4" w:rsidRPr="001924D0" w:rsidRDefault="00BC49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5C1D3" w14:textId="77777777" w:rsidR="00BC49D4" w:rsidRPr="001924D0" w:rsidRDefault="00BC49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9A441" w14:textId="77777777" w:rsidR="00BC49D4" w:rsidRPr="001924D0" w:rsidRDefault="00BC49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F1AF8" w14:textId="77777777" w:rsidR="00BC49D4" w:rsidRPr="001924D0" w:rsidRDefault="00BC49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A6F43" w14:textId="77777777" w:rsidR="00BC49D4" w:rsidRPr="001924D0" w:rsidRDefault="00BC49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49D4" w:rsidRPr="001924D0" w14:paraId="2C18D33A" w14:textId="4D64F963" w:rsidTr="00D75A2B">
        <w:trPr>
          <w:gridAfter w:val="1"/>
          <w:trHeight w:val="260"/>
          <w:jc w:val="righ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2C854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uscle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C3F19" w14:textId="50D8F7F8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Rna28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D49DF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7B4CD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3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FC636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3BFC2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073E2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A68FC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4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A7B1E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1F336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C12C4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231894D6" w14:textId="26A44C45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C32CF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607C5" w14:textId="5DA78449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4B882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6FF96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3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7E559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66897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739DB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3479A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E8588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5A126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41A7A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0F6DF2C9" w14:textId="37961775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29968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3DF15" w14:textId="2B31670B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Sd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1FA3A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960F4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7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96156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7DAE9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5FF1A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85600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4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7F167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4C720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7CDC5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441664D8" w14:textId="1551A155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7B1EF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1D80C" w14:textId="51B86A12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T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9FD01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BF57F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6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5AC5A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1E0C5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8CADF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B96AB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9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FE6CC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627A8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C2223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6DF95629" w14:textId="5B623CEB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77AED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3A260" w14:textId="23C1BA7B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Rplp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91344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50219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7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E7697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83BD9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CC821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65ABA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36904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070F5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A2AD0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3C449F64" w14:textId="28A0B0BD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B529E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D2447" w14:textId="793F1C7D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Polr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5B06D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E3060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8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28035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D46F8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89080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C7ABA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6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D3811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CBFD1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76E05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2F8384A0" w14:textId="6BFC8016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3969F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61CB1" w14:textId="565929CD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77E59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72A8B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7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80D68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732BD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23BFA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3ABF4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5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88A15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60452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09C93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7EAFDAB4" w14:textId="0C568AF4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3C411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5A720" w14:textId="2C31B7F2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Rpl13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9667E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DD0E1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3312A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1E19D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91735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C178E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4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0917B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8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9EEEE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FF2BB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0B9BCAFD" w14:textId="559B81CD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62560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4A2A0" w14:textId="3453AE3B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Bmp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FAA4B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4D4BD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7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23A2B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E3F7E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67D45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09843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1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DEDCD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89270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698AD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1996F510" w14:textId="39D0B4FD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710D7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E0C81" w14:textId="5554C90C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Bmp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28934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66FA6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7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61264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C4D0F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52446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D5384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5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9D0BB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997B5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DEBAD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672F3875" w14:textId="4A454E52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4168B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1B807" w14:textId="2AE7B65D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Oc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D9CBD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2E158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2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BBFEA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E50C5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D6A75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A02FD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7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180C0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4FB40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7943F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0E51122B" w14:textId="5ABB2FB2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5DF36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0D404" w14:textId="78BF99C5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Runx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2562D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0C314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6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8C217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AAE72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306D5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9F4CB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6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0DA4D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38B8C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D4FF3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21957F5E" w14:textId="567DB65C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2BCE2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50BF5" w14:textId="2FA28D36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Ac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89863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AD465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7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31D01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C8203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46DFA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BF534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5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A7626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37ABB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81335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3178F2D7" w14:textId="6E018B3A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40BF1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B11BC" w14:textId="29D7B511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Sox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45CCC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8CF8E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8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F6570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32DEA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534A3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127C2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3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F0F72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07DAD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23A07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5B5A3A3E" w14:textId="61DA41C3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8E2D9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34FE9" w14:textId="597DB309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Tgf</w:t>
            </w:r>
            <w:proofErr w:type="spellEnd"/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-β</w:t>
            </w:r>
            <w:r w:rsidRPr="001924D0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D7683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84367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4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E88A8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D5E63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ACF22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93D04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1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6B16D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15673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E47ED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3B8C745C" w14:textId="2F4A02CE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952FD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16E0E" w14:textId="2BFF8F2D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Tgf</w:t>
            </w:r>
            <w:proofErr w:type="spellEnd"/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-β</w:t>
            </w:r>
            <w:r w:rsidRPr="001924D0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7E721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AA0E0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2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A7A95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D6B5C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CA254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C5EBC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3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B338F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59F96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7FE88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088C16F5" w14:textId="36EEAB0D" w:rsidTr="00D75A2B">
        <w:trPr>
          <w:gridAfter w:val="1"/>
          <w:trHeight w:val="260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8B5CE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36525" w14:textId="77777777" w:rsidR="00BC49D4" w:rsidRPr="001924D0" w:rsidRDefault="00BC49D4" w:rsidP="001924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49D4" w:rsidRPr="001924D0" w14:paraId="4422800D" w14:textId="0A87FAD8" w:rsidTr="00D75A2B">
        <w:trPr>
          <w:gridAfter w:val="1"/>
          <w:trHeight w:val="260"/>
          <w:jc w:val="right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978AB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ipose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6EC6B" w14:textId="3B448DB6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Rna28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8BCD5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11543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4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99C09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3BFF1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73CA6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E5358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4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039CD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63759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65547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70B841BC" w14:textId="5A404304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9744EA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BCF2E" w14:textId="44C9267F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7C917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A45BA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6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1F09F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8EDF0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CD26D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168F3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42BD1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19603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4EDEB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52A7CAFA" w14:textId="3931EE55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EC2AE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F70F1" w14:textId="0D244744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Sd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C9E53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2A8A6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5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CC19F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CB805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C67B1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2BCE7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5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5CE53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908EA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7CCC7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1F3A13A7" w14:textId="15BBCADD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2CD1D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38169" w14:textId="69CA58E6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T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89BF9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458A0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8E2AC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C8D37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261AF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A33DD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49574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659C2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E406A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6B8EA791" w14:textId="35C12AF9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10ABF0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0C77E" w14:textId="2136FF2B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Rplp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1F42E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16686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7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6E609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3F2C9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5EB40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ED52F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7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54B3B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40A80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391D6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02D688C2" w14:textId="1516F2D6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BF43EF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E1524" w14:textId="3BAE8DD1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Polr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E06CE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7E913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4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54861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6A036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CEB79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228BF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6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1EC2C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E2415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B1A24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4A61DA0C" w14:textId="2EDCF6A7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93E5C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A3EFE" w14:textId="779AAF67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F7283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8D612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2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93925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21AA8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56D2F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A68DC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1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59006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2F053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A7831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64BDEA22" w14:textId="0CB6E47D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F6EDEE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288B1" w14:textId="5A7F5529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Rpl13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2E835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32766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B4E58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95B17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84204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98A4B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3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B1605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88F31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A0851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0FCCA147" w14:textId="4150284E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CC0AF8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DA629" w14:textId="40CDFAD1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Bmp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C331C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18634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638E2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0EE39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FDC6C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7DB4D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4D811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1B567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91737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29156251" w14:textId="6461607C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53E3DB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911D8" w14:textId="039AE618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Bmp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E314F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6731F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7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B5AC8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6816D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FF31D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E6213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531C5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8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31541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32B6A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554B6094" w14:textId="76531456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98AFA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57295" w14:textId="23223F74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Oc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9AF31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2EEAD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3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B30B4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8124E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2F48F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CCA99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7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50F59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AA9EB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55504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47CF3F45" w14:textId="757DC36A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4FDB5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5F0D4" w14:textId="4EF7D025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Runx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4DA51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84573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8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CEF2B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02CC6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26DD6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C96A4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3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BDAA3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8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F5683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6BB61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6BED68F6" w14:textId="537A11C7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BB1B65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6F005" w14:textId="4EECB397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Ac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2D340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EF326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4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2DBC9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685D7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93815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97990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8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94D93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1C616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910FC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37F1DE9E" w14:textId="28F46E36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E0A845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41F20" w14:textId="7F8B2251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Sox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B1A70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238CB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6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99231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A68D2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4266A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2A074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24401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7A73E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7B6F0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2E5365D4" w14:textId="3CC2C3A0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F62D89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DCE52" w14:textId="6799E933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Tgf</w:t>
            </w:r>
            <w:proofErr w:type="spellEnd"/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-β</w:t>
            </w:r>
            <w:r w:rsidRPr="001924D0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0C254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C069C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8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63D0E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10646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A6A25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6E88E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8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464A2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5548B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95375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1E2CC48E" w14:textId="690BEB51" w:rsidTr="00D75A2B">
        <w:trPr>
          <w:gridAfter w:val="1"/>
          <w:trHeight w:val="260"/>
          <w:jc w:val="right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7643F1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94ACB" w14:textId="508D0BBC" w:rsidR="00BC49D4" w:rsidRPr="001924D0" w:rsidRDefault="00BC49D4" w:rsidP="001924D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Tgf</w:t>
            </w:r>
            <w:proofErr w:type="spellEnd"/>
            <w:r w:rsidRPr="001924D0">
              <w:rPr>
                <w:rFonts w:ascii="Times New Roman" w:eastAsia="等线" w:hAnsi="Times New Roman" w:cs="Times New Roman"/>
                <w:sz w:val="20"/>
                <w:szCs w:val="20"/>
              </w:rPr>
              <w:t>-β</w:t>
            </w:r>
            <w:r w:rsidRPr="001924D0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72A35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B12A3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7.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6D9D2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F28A1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66C13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CE899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0.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40B4E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25B06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AA4B0" w14:textId="77777777" w:rsidR="00BC49D4" w:rsidRPr="001924D0" w:rsidRDefault="00BC49D4" w:rsidP="001924D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24D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C49D4" w:rsidRPr="001924D0" w14:paraId="7BC84761" w14:textId="47A14B33" w:rsidTr="00D75A2B">
        <w:trPr>
          <w:gridAfter w:val="1"/>
          <w:trHeight w:val="311"/>
          <w:jc w:val="right"/>
        </w:trPr>
        <w:tc>
          <w:tcPr>
            <w:tcW w:w="0" w:type="auto"/>
            <w:gridSpan w:val="11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ACA51" w14:textId="77777777" w:rsidR="00BC49D4" w:rsidRPr="001924D0" w:rsidRDefault="00BC49D4" w:rsidP="001924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924D0">
              <w:rPr>
                <w:rFonts w:ascii="Times New Roman" w:hAnsi="Times New Roman" w:cs="Times New Roman"/>
                <w:sz w:val="20"/>
                <w:szCs w:val="20"/>
              </w:rPr>
              <w:t>E :</w:t>
            </w:r>
            <w:proofErr w:type="gramEnd"/>
            <w:r w:rsidRPr="001924D0">
              <w:rPr>
                <w:rFonts w:ascii="Times New Roman" w:hAnsi="Times New Roman" w:cs="Times New Roman"/>
                <w:sz w:val="20"/>
                <w:szCs w:val="20"/>
              </w:rPr>
              <w:t xml:space="preserve"> PCR efficiency = 10^(-1/slope); %E :%PCR efficiency= (E-1)*100; LOD: limit of detection = [3.3*(S.D.(intercept) / slope)]; LOQ: limit of quantitation = [10*(S.D.(intercept) / slope)]; Specificity: Evaluate the melt profiles when using SYBR®-based assays. For probe-based assays, gel analysis is required to observe a single band (one PCR product); </w:t>
            </w:r>
            <w:proofErr w:type="spellStart"/>
            <w:r w:rsidRPr="001924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bp</w:t>
            </w:r>
            <w:proofErr w:type="spellEnd"/>
            <w:r w:rsidRPr="001924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TATA-binding protein; </w:t>
            </w:r>
            <w:proofErr w:type="spellStart"/>
            <w:r w:rsidRPr="001924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pdh</w:t>
            </w:r>
            <w:proofErr w:type="spellEnd"/>
            <w:r w:rsidRPr="001924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Glyceraldehyde 3-phosphate dehydrogenase; Polr2e: RNA polymerase II subunit e; Rplp0: Ribosomal protein lateral stalk subunit P0; </w:t>
            </w:r>
            <w:proofErr w:type="spellStart"/>
            <w:r w:rsidRPr="001924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ha</w:t>
            </w:r>
            <w:proofErr w:type="spellEnd"/>
            <w:r w:rsidRPr="001924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Succinate dehydrogenase complex flavoprotein sub-unit A; Rpl13α: Ribosomal protein L13 α; </w:t>
            </w:r>
            <w:proofErr w:type="spellStart"/>
            <w:r w:rsidRPr="001924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b</w:t>
            </w:r>
            <w:proofErr w:type="spellEnd"/>
            <w:r w:rsidRPr="001924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Actin beta; Rna28s4: RNA 28S ribosomal 4; </w:t>
            </w:r>
            <w:proofErr w:type="spellStart"/>
            <w:r w:rsidRPr="001924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</w:t>
            </w:r>
            <w:proofErr w:type="spellEnd"/>
            <w:r w:rsidRPr="001924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β1: transforming growth factor beta 1; Tgf-ß3, transforming growth factor beta 3; Sox9: Sex determining region Y-box 9; Runx2: Runt-related transcription factor 2; </w:t>
            </w:r>
            <w:proofErr w:type="spellStart"/>
            <w:r w:rsidRPr="001924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an</w:t>
            </w:r>
            <w:proofErr w:type="spellEnd"/>
            <w:r w:rsidRPr="001924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Aggrecan; Bmp-6: Bone morphogenetic protein 6; Bmp-2: Bone morphogenetic protein 2; </w:t>
            </w:r>
            <w:proofErr w:type="spellStart"/>
            <w:r w:rsidRPr="001924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n</w:t>
            </w:r>
            <w:proofErr w:type="spellEnd"/>
            <w:r w:rsidRPr="001924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 Osteocalcin.</w:t>
            </w:r>
          </w:p>
          <w:p w14:paraId="367D30DC" w14:textId="76FB77AB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C49D4" w:rsidRPr="001924D0" w14:paraId="038E3B7E" w14:textId="41F06015" w:rsidTr="00D75A2B">
        <w:trPr>
          <w:gridAfter w:val="1"/>
          <w:trHeight w:val="311"/>
          <w:jc w:val="right"/>
        </w:trPr>
        <w:tc>
          <w:tcPr>
            <w:tcW w:w="0" w:type="auto"/>
            <w:gridSpan w:val="11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73DD0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C49D4" w:rsidRPr="001924D0" w14:paraId="1BD4073F" w14:textId="2A756683" w:rsidTr="00D75A2B">
        <w:trPr>
          <w:gridAfter w:val="1"/>
          <w:trHeight w:val="311"/>
          <w:jc w:val="right"/>
        </w:trPr>
        <w:tc>
          <w:tcPr>
            <w:tcW w:w="0" w:type="auto"/>
            <w:gridSpan w:val="11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CF677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C49D4" w:rsidRPr="001924D0" w14:paraId="2178C9E8" w14:textId="61937611" w:rsidTr="00D75A2B">
        <w:trPr>
          <w:gridAfter w:val="1"/>
          <w:trHeight w:val="311"/>
          <w:jc w:val="right"/>
        </w:trPr>
        <w:tc>
          <w:tcPr>
            <w:tcW w:w="0" w:type="auto"/>
            <w:gridSpan w:val="11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6C28C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C49D4" w:rsidRPr="001924D0" w14:paraId="0E6D8228" w14:textId="401C0331" w:rsidTr="00D75A2B">
        <w:trPr>
          <w:gridAfter w:val="1"/>
          <w:trHeight w:val="311"/>
          <w:jc w:val="right"/>
        </w:trPr>
        <w:tc>
          <w:tcPr>
            <w:tcW w:w="0" w:type="auto"/>
            <w:gridSpan w:val="11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68453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C49D4" w:rsidRPr="001924D0" w14:paraId="4E1D25F0" w14:textId="30C01B38" w:rsidTr="00D75A2B">
        <w:trPr>
          <w:gridAfter w:val="1"/>
          <w:trHeight w:val="311"/>
          <w:jc w:val="right"/>
        </w:trPr>
        <w:tc>
          <w:tcPr>
            <w:tcW w:w="0" w:type="auto"/>
            <w:gridSpan w:val="11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6E005" w14:textId="77777777" w:rsidR="00BC49D4" w:rsidRPr="001924D0" w:rsidRDefault="00BC49D4" w:rsidP="001924D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C52A99B" w14:textId="77777777" w:rsidR="001B3AB2" w:rsidRPr="001924D0" w:rsidRDefault="001B3AB2">
      <w:pPr>
        <w:rPr>
          <w:rFonts w:ascii="Times New Roman" w:hAnsi="Times New Roman" w:cs="Times New Roman"/>
          <w:sz w:val="20"/>
          <w:szCs w:val="20"/>
        </w:rPr>
      </w:pPr>
    </w:p>
    <w:sectPr w:rsidR="001B3AB2" w:rsidRPr="001924D0" w:rsidSect="0088543E">
      <w:pgSz w:w="11906" w:h="16838"/>
      <w:pgMar w:top="720" w:right="720" w:bottom="720" w:left="72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6842FF" w14:textId="77777777" w:rsidR="004E212A" w:rsidRDefault="004E212A" w:rsidP="00AE477F">
      <w:r>
        <w:separator/>
      </w:r>
    </w:p>
  </w:endnote>
  <w:endnote w:type="continuationSeparator" w:id="0">
    <w:p w14:paraId="5BDE1946" w14:textId="77777777" w:rsidR="004E212A" w:rsidRDefault="004E212A" w:rsidP="00AE4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164258" w14:textId="77777777" w:rsidR="004E212A" w:rsidRDefault="004E212A" w:rsidP="00AE477F">
      <w:r>
        <w:separator/>
      </w:r>
    </w:p>
  </w:footnote>
  <w:footnote w:type="continuationSeparator" w:id="0">
    <w:p w14:paraId="4A4CE9F0" w14:textId="77777777" w:rsidR="004E212A" w:rsidRDefault="004E212A" w:rsidP="00AE47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56F"/>
    <w:rsid w:val="001924D0"/>
    <w:rsid w:val="001B3AB2"/>
    <w:rsid w:val="003F4474"/>
    <w:rsid w:val="004740DB"/>
    <w:rsid w:val="004A40F8"/>
    <w:rsid w:val="004E212A"/>
    <w:rsid w:val="006B2C26"/>
    <w:rsid w:val="00714D24"/>
    <w:rsid w:val="0088543E"/>
    <w:rsid w:val="0089756F"/>
    <w:rsid w:val="00912725"/>
    <w:rsid w:val="00AE477F"/>
    <w:rsid w:val="00B4344D"/>
    <w:rsid w:val="00B56F1B"/>
    <w:rsid w:val="00B6295C"/>
    <w:rsid w:val="00BC49D4"/>
    <w:rsid w:val="00BD13E7"/>
    <w:rsid w:val="00CF520A"/>
    <w:rsid w:val="00D75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DF0EB8B"/>
  <w15:chartTrackingRefBased/>
  <w15:docId w15:val="{6B520B7B-0124-B14D-AA4A-65CD945E5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font5">
    <w:name w:val="font5"/>
    <w:basedOn w:val="Normal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a">
    <w:name w:val="常规"/>
    <w:basedOn w:val="Normal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</w:rPr>
  </w:style>
  <w:style w:type="table" w:customStyle="1" w:styleId="1">
    <w:name w:val="常规1"/>
    <w:basedOn w:val="TableNormal"/>
    <w:pPr>
      <w:spacing w:before="100" w:beforeAutospacing="1" w:after="100" w:afterAutospacing="1"/>
    </w:pPr>
    <w:rPr>
      <w:rFonts w:ascii="等线" w:eastAsia="等线" w:hAnsi="等线"/>
      <w:color w:val="000000"/>
      <w:sz w:val="24"/>
      <w:szCs w:val="24"/>
    </w:rPr>
    <w:tblPr>
      <w:tblInd w:w="0" w:type="nil"/>
      <w:tblCellMar>
        <w:left w:w="0" w:type="dxa"/>
        <w:right w:w="0" w:type="dxa"/>
      </w:tblCellMar>
    </w:tblPr>
    <w:tcPr>
      <w:noWrap/>
      <w:vAlign w:val="center"/>
    </w:tcPr>
  </w:style>
  <w:style w:type="paragraph" w:customStyle="1" w:styleId="style0">
    <w:name w:val="style0"/>
    <w:basedOn w:val="Normal"/>
    <w:pPr>
      <w:spacing w:before="100" w:beforeAutospacing="1" w:after="100" w:afterAutospacing="1"/>
    </w:pPr>
  </w:style>
  <w:style w:type="paragraph" w:customStyle="1" w:styleId="xl78">
    <w:name w:val="xl78"/>
    <w:basedOn w:val="style0"/>
    <w:rPr>
      <w:rFonts w:ascii="Times New Roman" w:hAnsi="Times New Roman" w:cs="Times New Roman"/>
      <w:sz w:val="20"/>
      <w:szCs w:val="20"/>
    </w:rPr>
  </w:style>
  <w:style w:type="paragraph" w:customStyle="1" w:styleId="xl77">
    <w:name w:val="xl77"/>
    <w:basedOn w:val="style0"/>
    <w:pPr>
      <w:pBdr>
        <w:top w:val="single" w:sz="4" w:space="0" w:color="auto"/>
      </w:pBdr>
    </w:pPr>
    <w:rPr>
      <w:rFonts w:ascii="Times New Roman" w:hAnsi="Times New Roman" w:cs="Times New Roman"/>
      <w:sz w:val="20"/>
      <w:szCs w:val="20"/>
    </w:rPr>
  </w:style>
  <w:style w:type="paragraph" w:customStyle="1" w:styleId="xl76">
    <w:name w:val="xl76"/>
    <w:basedOn w:val="style0"/>
    <w:pPr>
      <w:pBdr>
        <w:bottom w:val="single" w:sz="4" w:space="0" w:color="auto"/>
      </w:pBdr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75">
    <w:name w:val="xl75"/>
    <w:basedOn w:val="style0"/>
    <w:pPr>
      <w:pBdr>
        <w:bottom w:val="single" w:sz="4" w:space="0" w:color="auto"/>
      </w:pBdr>
      <w:textAlignment w:val="bottom"/>
    </w:pPr>
    <w:rPr>
      <w:rFonts w:ascii="Times New Roman" w:hAnsi="Times New Roman" w:cs="Times New Roman"/>
      <w:sz w:val="20"/>
      <w:szCs w:val="20"/>
    </w:rPr>
  </w:style>
  <w:style w:type="paragraph" w:customStyle="1" w:styleId="xl74">
    <w:name w:val="xl74"/>
    <w:basedOn w:val="style0"/>
    <w:pPr>
      <w:pBdr>
        <w:bottom w:val="single" w:sz="4" w:space="0" w:color="auto"/>
      </w:pBdr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73">
    <w:name w:val="xl73"/>
    <w:basedOn w:val="style0"/>
    <w:pPr>
      <w:pBdr>
        <w:top w:val="single" w:sz="4" w:space="0" w:color="auto"/>
        <w:bottom w:val="single" w:sz="4" w:space="0" w:color="auto"/>
      </w:pBdr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72">
    <w:name w:val="xl72"/>
    <w:basedOn w:val="style0"/>
    <w:pPr>
      <w:pBdr>
        <w:top w:val="single" w:sz="4" w:space="0" w:color="auto"/>
        <w:bottom w:val="single" w:sz="4" w:space="0" w:color="auto"/>
      </w:pBdr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71">
    <w:name w:val="xl71"/>
    <w:basedOn w:val="style0"/>
    <w:pPr>
      <w:pBdr>
        <w:top w:val="single" w:sz="4" w:space="0" w:color="auto"/>
        <w:bottom w:val="single" w:sz="4" w:space="0" w:color="auto"/>
      </w:pBdr>
    </w:pPr>
    <w:rPr>
      <w:rFonts w:ascii="Times New Roman" w:hAnsi="Times New Roman" w:cs="Times New Roman"/>
      <w:sz w:val="20"/>
      <w:szCs w:val="20"/>
    </w:rPr>
  </w:style>
  <w:style w:type="paragraph" w:customStyle="1" w:styleId="xl70">
    <w:name w:val="xl70"/>
    <w:basedOn w:val="style0"/>
    <w:pPr>
      <w:pBdr>
        <w:top w:val="single" w:sz="4" w:space="0" w:color="auto"/>
        <w:bottom w:val="single" w:sz="4" w:space="0" w:color="auto"/>
      </w:pBdr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69">
    <w:name w:val="xl69"/>
    <w:basedOn w:val="style0"/>
    <w:pPr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68">
    <w:name w:val="xl68"/>
    <w:basedOn w:val="style0"/>
    <w:pPr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67">
    <w:name w:val="xl67"/>
    <w:basedOn w:val="style0"/>
    <w:pPr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66">
    <w:name w:val="xl66"/>
    <w:basedOn w:val="style0"/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style0"/>
    <w:pPr>
      <w:textAlignment w:val="bottom"/>
    </w:pPr>
    <w:rPr>
      <w:rFonts w:ascii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E477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477F"/>
    <w:rPr>
      <w:rFonts w:ascii="宋体" w:eastAsia="宋体" w:hAnsi="宋体" w:cs="宋体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E477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477F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33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8</TotalTime>
  <Pages>2</Pages>
  <Words>646</Words>
  <Characters>368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Xiong</dc:creator>
  <cp:keywords/>
  <dc:description/>
  <cp:lastModifiedBy>He Tao</cp:lastModifiedBy>
  <cp:revision>9</cp:revision>
  <dcterms:created xsi:type="dcterms:W3CDTF">2021-02-15T10:35:00Z</dcterms:created>
  <dcterms:modified xsi:type="dcterms:W3CDTF">2021-02-27T11:55:00Z</dcterms:modified>
</cp:coreProperties>
</file>